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74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701"/>
        <w:gridCol w:w="1274"/>
        <w:gridCol w:w="1136"/>
        <w:gridCol w:w="2551"/>
        <w:gridCol w:w="810"/>
        <w:gridCol w:w="1622"/>
        <w:gridCol w:w="877"/>
        <w:gridCol w:w="1943"/>
      </w:tblGrid>
      <w:tr w:rsidR="009857BF" w:rsidRPr="009857BF" w14:paraId="4FADB6A4" w14:textId="77777777" w:rsidTr="00F262A4">
        <w:trPr>
          <w:trHeight w:val="142"/>
        </w:trPr>
        <w:tc>
          <w:tcPr>
            <w:tcW w:w="15742" w:type="dxa"/>
            <w:gridSpan w:val="10"/>
            <w:noWrap/>
            <w:vAlign w:val="bottom"/>
            <w:hideMark/>
          </w:tcPr>
          <w:p w14:paraId="35BA85D9" w14:textId="20D75349" w:rsidR="009857BF" w:rsidRPr="009857BF" w:rsidRDefault="00573EAB" w:rsidP="00FD5A2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able</w:t>
            </w:r>
            <w:r w:rsidR="00387C4C">
              <w:rPr>
                <w:rFonts w:ascii="Times New Roman" w:hAnsi="Times New Roman" w:cs="Times New Roman"/>
                <w:sz w:val="12"/>
                <w:szCs w:val="12"/>
              </w:rPr>
              <w:t xml:space="preserve"> S</w:t>
            </w:r>
            <w:r w:rsidR="00FD5A27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Variants classified as pathogenic (P) or likely pathogenic (LP) by </w:t>
            </w:r>
            <w:proofErr w:type="spellStart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>Omnomics</w:t>
            </w:r>
            <w:proofErr w:type="spellEnd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automated </w:t>
            </w:r>
            <w:proofErr w:type="spellStart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>ACMG</w:t>
            </w:r>
            <w:proofErr w:type="spellEnd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classification. Variants that 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eived</w:t>
            </w:r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benign or likely benign classification with </w:t>
            </w:r>
            <w:proofErr w:type="spellStart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>Varsome</w:t>
            </w:r>
            <w:proofErr w:type="spellEnd"/>
            <w:r w:rsidR="009857BF"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were excluded. All variants were identified as heterozygous.</w:t>
            </w:r>
          </w:p>
        </w:tc>
      </w:tr>
      <w:tr w:rsidR="00915B71" w:rsidRPr="009857BF" w14:paraId="76BA05B7" w14:textId="77777777" w:rsidTr="00F262A4">
        <w:trPr>
          <w:trHeight w:val="157"/>
        </w:trPr>
        <w:tc>
          <w:tcPr>
            <w:tcW w:w="226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6447F21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rmline variant</w:t>
            </w: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transcript)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CCDEEC1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romosomal position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Hg38)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34D2CD2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pliceAi</w:t>
            </w:r>
            <w:proofErr w:type="spellEnd"/>
          </w:p>
        </w:tc>
        <w:tc>
          <w:tcPr>
            <w:tcW w:w="1274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2BD2B6F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MG classification</w:t>
            </w:r>
          </w:p>
          <w:p w14:paraId="0E38358B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(applied rules)</w:t>
            </w:r>
          </w:p>
        </w:tc>
        <w:tc>
          <w:tcPr>
            <w:tcW w:w="113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D6ABE69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nomAD</w:t>
            </w:r>
            <w:proofErr w:type="spellEnd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v.4.1.0</w:t>
            </w:r>
            <w:proofErr w:type="spellEnd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AF</w:t>
            </w:r>
            <w:proofErr w:type="spellEnd"/>
          </w:p>
        </w:tc>
        <w:tc>
          <w:tcPr>
            <w:tcW w:w="255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3177C5E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ssociated condition (source)</w:t>
            </w:r>
          </w:p>
        </w:tc>
        <w:tc>
          <w:tcPr>
            <w:tcW w:w="2432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70ADACB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linVar</w:t>
            </w:r>
            <w:proofErr w:type="spellEnd"/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7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567883DF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1943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867F1F4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</w:t>
            </w: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notype</w:t>
            </w:r>
          </w:p>
        </w:tc>
      </w:tr>
      <w:tr w:rsidR="00F262A4" w:rsidRPr="009857BF" w14:paraId="2A48D228" w14:textId="77777777" w:rsidTr="00F262A4">
        <w:trPr>
          <w:trHeight w:val="123"/>
        </w:trPr>
        <w:tc>
          <w:tcPr>
            <w:tcW w:w="2269" w:type="dxa"/>
            <w:vMerge/>
            <w:noWrap/>
            <w:vAlign w:val="center"/>
          </w:tcPr>
          <w:p w14:paraId="597A22C8" w14:textId="77777777" w:rsid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3D9542AD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vMerge/>
            <w:noWrap/>
            <w:vAlign w:val="center"/>
          </w:tcPr>
          <w:p w14:paraId="222BAF88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4" w:type="dxa"/>
            <w:vMerge/>
            <w:noWrap/>
            <w:vAlign w:val="center"/>
          </w:tcPr>
          <w:p w14:paraId="00F9AF3B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36" w:type="dxa"/>
            <w:vMerge/>
            <w:vAlign w:val="center"/>
          </w:tcPr>
          <w:p w14:paraId="05C40E1A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2551" w:type="dxa"/>
            <w:vMerge/>
            <w:noWrap/>
            <w:vAlign w:val="center"/>
          </w:tcPr>
          <w:p w14:paraId="4D5DC09B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noWrap/>
            <w:vAlign w:val="center"/>
          </w:tcPr>
          <w:p w14:paraId="20B2D262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D</w:t>
            </w:r>
          </w:p>
        </w:tc>
        <w:tc>
          <w:tcPr>
            <w:tcW w:w="1622" w:type="dxa"/>
            <w:shd w:val="clear" w:color="auto" w:fill="F2F2F2" w:themeFill="background1" w:themeFillShade="F2"/>
            <w:noWrap/>
            <w:vAlign w:val="center"/>
          </w:tcPr>
          <w:p w14:paraId="073DCC8D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terpretation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(count)</w:t>
            </w:r>
          </w:p>
        </w:tc>
        <w:tc>
          <w:tcPr>
            <w:tcW w:w="877" w:type="dxa"/>
            <w:vMerge/>
            <w:noWrap/>
            <w:vAlign w:val="center"/>
          </w:tcPr>
          <w:p w14:paraId="68DCF39E" w14:textId="77777777" w:rsidR="009857BF" w:rsidRP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943" w:type="dxa"/>
            <w:vMerge/>
            <w:noWrap/>
            <w:vAlign w:val="center"/>
          </w:tcPr>
          <w:p w14:paraId="7F7AEFA7" w14:textId="77777777" w:rsidR="009857BF" w:rsidRDefault="009857BF" w:rsidP="009857BF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E84159" w:rsidRPr="009857BF" w14:paraId="2DDD03B8" w14:textId="77777777" w:rsidTr="0087149A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2F3BC2CF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FAM217B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360816.8) </w:t>
            </w:r>
          </w:p>
          <w:p w14:paraId="519E3ABB" w14:textId="22AD4DF3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602del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p.(Ala201Glufs*18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E3FFDFD" w14:textId="6D943971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hr20-59944545-C-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7FF9586" w14:textId="6A6C9FE8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</w:t>
            </w: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6317FB83" w14:textId="643F6ADC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VUS (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2A18B585" w14:textId="6FF3631E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ALL 0.000028</w:t>
            </w: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>FIN 0.00059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0F87C7F" w14:textId="672E76FF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n/a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696DDC1" w14:textId="04DC1BE7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n/a</w:t>
            </w:r>
          </w:p>
        </w:tc>
        <w:tc>
          <w:tcPr>
            <w:tcW w:w="877" w:type="dxa"/>
            <w:vMerge w:val="restart"/>
            <w:noWrap/>
            <w:vAlign w:val="center"/>
          </w:tcPr>
          <w:p w14:paraId="14C6371E" w14:textId="0B2712C3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943" w:type="dxa"/>
            <w:vMerge w:val="restart"/>
            <w:noWrap/>
            <w:vAlign w:val="center"/>
          </w:tcPr>
          <w:p w14:paraId="133D3312" w14:textId="6023C7ED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Fast progressive TMD</w:t>
            </w:r>
          </w:p>
        </w:tc>
      </w:tr>
      <w:tr w:rsidR="00E84159" w:rsidRPr="009857BF" w14:paraId="3DC0550C" w14:textId="77777777" w:rsidTr="00F8149B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71364FD8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STRC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</w:t>
            </w:r>
          </w:p>
          <w:p w14:paraId="4BA2066E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(ENST00000450892.7) </w:t>
            </w:r>
          </w:p>
          <w:p w14:paraId="55548DFA" w14:textId="21DD98A2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4027C&gt;T p.(Gln1343*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7D781B8" w14:textId="4D353D31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15-43604750-G-A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19837C7" w14:textId="0E795F70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Acceptor Loss 0.41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Δ  score Donor loss 0.4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614F0EF9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</w:p>
          <w:p w14:paraId="17A08F28" w14:textId="30FE44A5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P5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05A0BE69" w14:textId="259C2DC8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9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br/>
              <w:t>FIN 0.00017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2B58390" w14:textId="73952234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</w:rPr>
              <w:t>AR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onsyndromic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hearing loss (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CID:006290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884CE62" w14:textId="3B4E08D8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448908</w:t>
            </w:r>
          </w:p>
        </w:tc>
        <w:tc>
          <w:tcPr>
            <w:tcW w:w="1622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3BB62C26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hogenic (3)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9EE3961" w14:textId="56C873F0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Likely Pathogenic (2)</w:t>
            </w:r>
          </w:p>
        </w:tc>
        <w:tc>
          <w:tcPr>
            <w:tcW w:w="877" w:type="dxa"/>
            <w:vMerge/>
            <w:noWrap/>
            <w:vAlign w:val="center"/>
          </w:tcPr>
          <w:p w14:paraId="731C1C69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43" w:type="dxa"/>
            <w:vMerge/>
            <w:noWrap/>
            <w:vAlign w:val="center"/>
          </w:tcPr>
          <w:p w14:paraId="187AE56D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84159" w:rsidRPr="009857BF" w14:paraId="0378F6F4" w14:textId="77777777" w:rsidTr="00B2636E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25D3F47F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ERCC5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652225.2) </w:t>
            </w:r>
          </w:p>
          <w:p w14:paraId="17B63278" w14:textId="4F576DD9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2299C&gt;T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p.(Gln767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*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43BAF072" w14:textId="681E0322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hr13-102866361-C-T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5A730DC" w14:textId="626B1F5E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</w:t>
            </w: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429F4831" w14:textId="77777777" w:rsidR="00E84159" w:rsidRPr="00915B71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LP </w:t>
            </w:r>
          </w:p>
          <w:p w14:paraId="2A0A53E5" w14:textId="73A160FB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6941484A" w14:textId="11126D94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ALL 0.00000062</w:t>
            </w: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>FIN 0.000016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87F1F65" w14:textId="0B028BEE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AR xeroderma pigmentosum group G (CCID:004764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C615B66" w14:textId="7BBECFAC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n/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877" w:type="dxa"/>
            <w:noWrap/>
            <w:vAlign w:val="center"/>
          </w:tcPr>
          <w:p w14:paraId="7DFC2142" w14:textId="6231EBC0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943" w:type="dxa"/>
            <w:noWrap/>
            <w:vAlign w:val="center"/>
          </w:tcPr>
          <w:p w14:paraId="4C94CC93" w14:textId="302DFEBD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E84159" w:rsidRPr="009857BF" w14:paraId="69F87457" w14:textId="77777777" w:rsidTr="0055196A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0ABB99ED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IQCE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402050.7) </w:t>
            </w:r>
          </w:p>
          <w:p w14:paraId="131EF4F6" w14:textId="5A0CE200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1614_1617del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p.(Lys539Leufs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*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24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5A83269" w14:textId="3B471016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7-2601446-AAAG-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40A2A858" w14:textId="30410006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48AAAC76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VUS </w:t>
            </w:r>
          </w:p>
          <w:p w14:paraId="3B211106" w14:textId="56A7133E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7E96D543" w14:textId="629A0C56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FIN 0.0000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B80737B" w14:textId="4AD81EC7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R Polydactyly (PMID: 31549751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9EE545E" w14:textId="60218278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77" w:type="dxa"/>
            <w:noWrap/>
            <w:vAlign w:val="center"/>
          </w:tcPr>
          <w:p w14:paraId="07276C93" w14:textId="00972F0F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1943" w:type="dxa"/>
            <w:noWrap/>
            <w:vAlign w:val="center"/>
          </w:tcPr>
          <w:p w14:paraId="0E7CEF63" w14:textId="42F4F06C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st progressive TMD</w:t>
            </w:r>
          </w:p>
        </w:tc>
      </w:tr>
      <w:tr w:rsidR="00E84159" w:rsidRPr="009857BF" w14:paraId="499D9CBF" w14:textId="77777777" w:rsidTr="00D76A19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0EBDCF95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F262A4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DLX3</w:t>
            </w: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434704.2) </w:t>
            </w:r>
          </w:p>
          <w:p w14:paraId="362A9FE7" w14:textId="22D14F49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861F3B">
              <w:rPr>
                <w:rFonts w:ascii="Times New Roman" w:hAnsi="Times New Roman" w:cs="Times New Roman"/>
                <w:sz w:val="12"/>
                <w:szCs w:val="12"/>
              </w:rPr>
              <w:t>c.481del p.(Glu161Serfs*13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C4522A2" w14:textId="52DB7A49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17-49993435-C-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34E5FCB" w14:textId="48EF2965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A13F098" w14:textId="77777777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LP </w:t>
            </w:r>
          </w:p>
          <w:p w14:paraId="10BDB867" w14:textId="0A01B616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59581019" w14:textId="7EB32CAD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bsent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26E7044" w14:textId="3AC5DC03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</w:rPr>
              <w:t>AD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Trichodentoosseous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Syndrome (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PubMed:35714441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D03B374" w14:textId="53963FF9" w:rsidR="00E84159" w:rsidRPr="009857BF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77" w:type="dxa"/>
            <w:noWrap/>
            <w:vAlign w:val="center"/>
          </w:tcPr>
          <w:p w14:paraId="12085C16" w14:textId="462107FA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1943" w:type="dxa"/>
            <w:noWrap/>
            <w:vAlign w:val="center"/>
          </w:tcPr>
          <w:p w14:paraId="65C17475" w14:textId="7C3BD776" w:rsidR="00E84159" w:rsidRDefault="00E84159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lowly progressive TMD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533693" w:rsidRPr="009857BF" w14:paraId="56EE9D45" w14:textId="77777777" w:rsidTr="00AA3B86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12AF7960" w14:textId="77777777" w:rsidR="00533693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CPLANE1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651892.2) </w:t>
            </w:r>
          </w:p>
          <w:p w14:paraId="3C0B7A4D" w14:textId="70D00D85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7915C&gt;T</w:t>
            </w: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p.(Gln2639*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F5FA987" w14:textId="78A3A99D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hr5-37157766-G-A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3F75372" w14:textId="39AEE771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</w:t>
            </w: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5F1BA30" w14:textId="77777777" w:rsidR="00533693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LP </w:t>
            </w:r>
          </w:p>
          <w:p w14:paraId="3249071E" w14:textId="258078A3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36A2E769" w14:textId="4CA0DDB4" w:rsidR="00533693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ALL 0.0000043</w:t>
            </w: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>FIN 0.000078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29474FF" w14:textId="52663016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  <w:lang w:val="sv-SE"/>
              </w:rPr>
              <w:t>AR</w:t>
            </w: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 xml:space="preserve"> Joubert syndrome 17 (CCID:004566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5BA9B03A" w14:textId="354F92D6" w:rsidR="00533693" w:rsidRPr="009857BF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n/a</w:t>
            </w:r>
          </w:p>
        </w:tc>
        <w:tc>
          <w:tcPr>
            <w:tcW w:w="877" w:type="dxa"/>
            <w:vMerge w:val="restart"/>
            <w:noWrap/>
            <w:vAlign w:val="center"/>
          </w:tcPr>
          <w:p w14:paraId="17DA8015" w14:textId="48C0E339" w:rsidR="00533693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10</w:t>
            </w:r>
          </w:p>
        </w:tc>
        <w:tc>
          <w:tcPr>
            <w:tcW w:w="1943" w:type="dxa"/>
            <w:vMerge w:val="restart"/>
            <w:noWrap/>
            <w:vAlign w:val="center"/>
          </w:tcPr>
          <w:p w14:paraId="34706565" w14:textId="2AD9E67D" w:rsidR="00533693" w:rsidRDefault="00533693" w:rsidP="00E84159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Sl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owl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gressive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TMD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533693" w:rsidRPr="009857BF" w14:paraId="27DAC41D" w14:textId="77777777" w:rsidTr="00F52AB1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52DD89BF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POLR1B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263331.10) </w:t>
            </w:r>
          </w:p>
          <w:p w14:paraId="52F1FF36" w14:textId="17FA4DE3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1136del p.(Gln379Argfs*7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8D89A61" w14:textId="788ACDB6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2-112552794-A-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8A733F6" w14:textId="0002AD91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1C93D1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LP </w:t>
            </w:r>
          </w:p>
          <w:p w14:paraId="61812B19" w14:textId="203A462C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335F49E8" w14:textId="76A2D5FB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03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br/>
              <w:t>FIN 0.000078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69A30B5E" w14:textId="5FF7E74E" w:rsidR="00533693" w:rsidRPr="00F262A4" w:rsidRDefault="00533693" w:rsidP="00533693">
            <w:pPr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</w:rPr>
              <w:t>AD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Treacher Collins syndrome type 4 (PubMed:31649276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2EF7F6EE" w14:textId="4471958B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77" w:type="dxa"/>
            <w:vMerge/>
            <w:noWrap/>
            <w:vAlign w:val="center"/>
          </w:tcPr>
          <w:p w14:paraId="79C8E3DF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43" w:type="dxa"/>
            <w:vMerge/>
            <w:noWrap/>
            <w:vAlign w:val="center"/>
          </w:tcPr>
          <w:p w14:paraId="2ADAD2E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3693" w:rsidRPr="009857BF" w14:paraId="146B916F" w14:textId="77777777" w:rsidTr="00F52AB1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483BBF00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CEP290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(ENST00000552810.6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BE9930C" w14:textId="371B4262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.1933A&gt;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p.(Lys64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ABB30F0" w14:textId="2BCE8C35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12-88114539-T-A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7A515182" w14:textId="2DE5A898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Acceptor Loss 0.2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5E8192CD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LP </w:t>
            </w:r>
          </w:p>
          <w:p w14:paraId="1CB0DED7" w14:textId="2BE9BC88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4861A643" w14:textId="40F28320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013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FIN 0.0000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65342F1B" w14:textId="329D34AC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</w:rPr>
              <w:t>AR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CEP290-related ciliopathy (CCID:004417)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1E6F37A" w14:textId="07D829AF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77" w:type="dxa"/>
            <w:vMerge w:val="restart"/>
            <w:noWrap/>
            <w:vAlign w:val="center"/>
          </w:tcPr>
          <w:p w14:paraId="14174E30" w14:textId="62D72E65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1943" w:type="dxa"/>
            <w:vMerge w:val="restart"/>
            <w:noWrap/>
            <w:vAlign w:val="center"/>
          </w:tcPr>
          <w:p w14:paraId="5D1F4A20" w14:textId="6ADB40AE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533693" w:rsidRPr="009857BF" w14:paraId="37A3336F" w14:textId="77777777" w:rsidTr="003A5E1B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4C1ADCA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2C78B4">
              <w:rPr>
                <w:rFonts w:ascii="Times New Roman" w:hAnsi="Times New Roman" w:cs="Times New Roman"/>
                <w:i/>
                <w:iCs/>
                <w:sz w:val="12"/>
                <w:szCs w:val="12"/>
                <w:lang w:val="sv-SE"/>
              </w:rPr>
              <w:t>KRTAP19-3</w:t>
            </w:r>
            <w:r w:rsidRPr="002C78B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334063.6) </w:t>
            </w:r>
          </w:p>
          <w:p w14:paraId="009B3F32" w14:textId="3D90CCD6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2C78B4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c.161del p.(Gly54Aspfs*38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5ED41C6E" w14:textId="770F0E79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21-30491797-C-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0A539BCE" w14:textId="17AB24E8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&lt;0.2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BB38FC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VUS </w:t>
            </w:r>
          </w:p>
          <w:p w14:paraId="448CE5BC" w14:textId="52A09C2A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</w:tcPr>
          <w:p w14:paraId="6C56241A" w14:textId="7693D849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5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FIN 0.00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FB3EC3C" w14:textId="20DD715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2432" w:type="dxa"/>
            <w:gridSpan w:val="2"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1F1113C9" w14:textId="6EB6B9D4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n/a</w:t>
            </w:r>
          </w:p>
        </w:tc>
        <w:tc>
          <w:tcPr>
            <w:tcW w:w="877" w:type="dxa"/>
            <w:vMerge/>
            <w:noWrap/>
            <w:vAlign w:val="center"/>
          </w:tcPr>
          <w:p w14:paraId="6D30B78B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43" w:type="dxa"/>
            <w:vMerge/>
            <w:noWrap/>
            <w:vAlign w:val="center"/>
          </w:tcPr>
          <w:p w14:paraId="00FE522D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3693" w:rsidRPr="009857BF" w14:paraId="2C6E7E24" w14:textId="77777777" w:rsidTr="00F8149B">
        <w:trPr>
          <w:trHeight w:val="567"/>
        </w:trPr>
        <w:tc>
          <w:tcPr>
            <w:tcW w:w="2269" w:type="dxa"/>
            <w:tcBorders>
              <w:bottom w:val="single" w:sz="4" w:space="0" w:color="F2F2F2" w:themeColor="background1" w:themeShade="F2"/>
            </w:tcBorders>
            <w:vAlign w:val="center"/>
            <w:hideMark/>
          </w:tcPr>
          <w:p w14:paraId="46B2FF01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sv-SE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t>NEB</w:t>
            </w:r>
            <w:r w:rsidRPr="009857BF">
              <w:rPr>
                <w:rFonts w:ascii="Times New Roman" w:hAnsi="Times New Roman" w:cs="Times New Roman"/>
                <w:sz w:val="12"/>
                <w:szCs w:val="12"/>
                <w:lang w:val="sv-SE"/>
              </w:rPr>
              <w:br/>
              <w:t xml:space="preserve">(ENST00000397345.8) </w:t>
            </w:r>
          </w:p>
          <w:p w14:paraId="5BEDA539" w14:textId="77777777" w:rsidR="00533693" w:rsidRPr="00915B71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15B71">
              <w:rPr>
                <w:rFonts w:ascii="Times New Roman" w:hAnsi="Times New Roman" w:cs="Times New Roman"/>
                <w:sz w:val="12"/>
                <w:szCs w:val="12"/>
              </w:rPr>
              <w:t>c.24209_24212dup p.(Leu8071Phefs*30)</w:t>
            </w:r>
          </w:p>
        </w:tc>
        <w:tc>
          <w:tcPr>
            <w:tcW w:w="1559" w:type="dxa"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46E87012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2-151497714--AACA</w:t>
            </w:r>
          </w:p>
        </w:tc>
        <w:tc>
          <w:tcPr>
            <w:tcW w:w="1701" w:type="dxa"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5E203FC0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Acceptor Loss 0.21</w:t>
            </w:r>
          </w:p>
        </w:tc>
        <w:tc>
          <w:tcPr>
            <w:tcW w:w="1274" w:type="dxa"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163A8118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</w:p>
          <w:p w14:paraId="5D772F1D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P5, PM2)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vAlign w:val="center"/>
            <w:hideMark/>
          </w:tcPr>
          <w:p w14:paraId="40574A9F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LL 0.00001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br/>
              <w:t>FIN 0.000032</w:t>
            </w:r>
          </w:p>
        </w:tc>
        <w:tc>
          <w:tcPr>
            <w:tcW w:w="2551" w:type="dxa"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6FD67C7E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R Nemaline myopath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AC7D4C">
              <w:rPr>
                <w:rFonts w:ascii="Times New Roman" w:hAnsi="Times New Roman" w:cs="Times New Roman"/>
                <w:sz w:val="12"/>
                <w:szCs w:val="12"/>
              </w:rPr>
              <w:t>CCID:00560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1272D999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465579</w:t>
            </w:r>
          </w:p>
        </w:tc>
        <w:tc>
          <w:tcPr>
            <w:tcW w:w="1622" w:type="dxa"/>
            <w:tcBorders>
              <w:bottom w:val="single" w:sz="4" w:space="0" w:color="F2F2F2" w:themeColor="background1" w:themeShade="F2"/>
            </w:tcBorders>
            <w:vAlign w:val="center"/>
            <w:hideMark/>
          </w:tcPr>
          <w:p w14:paraId="5B1284B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Pathogenic (5) </w:t>
            </w:r>
          </w:p>
          <w:p w14:paraId="707B55C5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Likely pathogenic (2)</w:t>
            </w:r>
          </w:p>
        </w:tc>
        <w:tc>
          <w:tcPr>
            <w:tcW w:w="877" w:type="dxa"/>
            <w:vMerge w:val="restart"/>
            <w:noWrap/>
            <w:vAlign w:val="center"/>
            <w:hideMark/>
          </w:tcPr>
          <w:p w14:paraId="46966439" w14:textId="56609E09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1943" w:type="dxa"/>
            <w:vMerge w:val="restart"/>
            <w:noWrap/>
            <w:vAlign w:val="center"/>
            <w:hideMark/>
          </w:tcPr>
          <w:p w14:paraId="128FA9B7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</w:t>
            </w:r>
          </w:p>
        </w:tc>
      </w:tr>
      <w:tr w:rsidR="00533693" w:rsidRPr="009857BF" w14:paraId="7741E00A" w14:textId="77777777" w:rsidTr="00F8149B">
        <w:trPr>
          <w:trHeight w:val="567"/>
        </w:trPr>
        <w:tc>
          <w:tcPr>
            <w:tcW w:w="2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25E9E872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KD1L1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(ENST00000289672.7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19872E30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.7687-2A&gt;G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7203B9EE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7-47808389-T-C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1400DF24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Δ  score Acceptor Loss 0.92 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Δ  score Donor loss 0.67</w:t>
            </w:r>
          </w:p>
        </w:tc>
        <w:tc>
          <w:tcPr>
            <w:tcW w:w="127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007D2F57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</w:p>
          <w:p w14:paraId="5D8DC61D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P5, PM2)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22F63881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2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br/>
              <w:t>FIN 0.00031</w:t>
            </w:r>
          </w:p>
        </w:tc>
        <w:tc>
          <w:tcPr>
            <w:tcW w:w="255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5AE2765E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A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V</w:t>
            </w:r>
            <w:r w:rsidRPr="002C78B4">
              <w:rPr>
                <w:rFonts w:ascii="Times New Roman" w:hAnsi="Times New Roman" w:cs="Times New Roman"/>
                <w:sz w:val="12"/>
                <w:szCs w:val="12"/>
              </w:rPr>
              <w:t xml:space="preserve">isceral heterotaxy 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ubMed:27616478)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3CE3D542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2636016</w:t>
            </w:r>
          </w:p>
        </w:tc>
        <w:tc>
          <w:tcPr>
            <w:tcW w:w="16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0B79080A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Likely pathogenic (1)</w:t>
            </w:r>
          </w:p>
        </w:tc>
        <w:tc>
          <w:tcPr>
            <w:tcW w:w="877" w:type="dxa"/>
            <w:vMerge/>
            <w:tcBorders>
              <w:bottom w:val="single" w:sz="4" w:space="0" w:color="F2F2F2" w:themeColor="background1" w:themeShade="F2"/>
            </w:tcBorders>
            <w:noWrap/>
            <w:vAlign w:val="center"/>
          </w:tcPr>
          <w:p w14:paraId="3D3630EA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43" w:type="dxa"/>
            <w:vMerge/>
            <w:tcBorders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62FF4D35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533693" w:rsidRPr="009857BF" w14:paraId="7638D59E" w14:textId="77777777" w:rsidTr="00F8149B">
        <w:trPr>
          <w:trHeight w:val="567"/>
        </w:trPr>
        <w:tc>
          <w:tcPr>
            <w:tcW w:w="2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5D9460BE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ALMS1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>(ENST00000613296.6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20504286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.8161C&gt;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p.(Arg2721*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4214DEEE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hr2-73490120-C-T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35B9188B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Δ  score &lt;0.2</w:t>
            </w:r>
          </w:p>
        </w:tc>
        <w:tc>
          <w:tcPr>
            <w:tcW w:w="1274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18EF5C4C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P </w:t>
            </w:r>
          </w:p>
          <w:p w14:paraId="31B4943F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(PVS1, PP5, PM2)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77A7F70C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L 0.00000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br/>
              <w:t xml:space="preserve">F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bsent</w:t>
            </w:r>
          </w:p>
        </w:tc>
        <w:tc>
          <w:tcPr>
            <w:tcW w:w="255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01BD701D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F262A4">
              <w:rPr>
                <w:rFonts w:ascii="Times New Roman" w:hAnsi="Times New Roman" w:cs="Times New Roman"/>
                <w:bCs/>
                <w:sz w:val="12"/>
                <w:szCs w:val="12"/>
              </w:rPr>
              <w:t>AR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Alström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Syndrome (</w:t>
            </w:r>
            <w:proofErr w:type="spellStart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CCID:004109</w:t>
            </w:r>
            <w:proofErr w:type="spellEnd"/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10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5B82B99D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3975</w:t>
            </w:r>
          </w:p>
        </w:tc>
        <w:tc>
          <w:tcPr>
            <w:tcW w:w="1622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vAlign w:val="center"/>
            <w:hideMark/>
          </w:tcPr>
          <w:p w14:paraId="411794E7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thogenic (4)</w:t>
            </w: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0B83CBB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857BF">
              <w:rPr>
                <w:rFonts w:ascii="Times New Roman" w:hAnsi="Times New Roman" w:cs="Times New Roman"/>
                <w:sz w:val="12"/>
                <w:szCs w:val="12"/>
              </w:rPr>
              <w:t>Uncertain Significance (1)</w:t>
            </w:r>
          </w:p>
        </w:tc>
        <w:tc>
          <w:tcPr>
            <w:tcW w:w="87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noWrap/>
            <w:vAlign w:val="center"/>
            <w:hideMark/>
          </w:tcPr>
          <w:p w14:paraId="76FEB177" w14:textId="30CA5F9E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1943" w:type="dxa"/>
            <w:tcBorders>
              <w:top w:val="single" w:sz="4" w:space="0" w:color="F2F2F2" w:themeColor="background1" w:themeShade="F2"/>
            </w:tcBorders>
            <w:noWrap/>
            <w:vAlign w:val="center"/>
            <w:hideMark/>
          </w:tcPr>
          <w:p w14:paraId="23EB12C6" w14:textId="77777777" w:rsidR="00533693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lowly progressive TMD,</w:t>
            </w:r>
          </w:p>
          <w:p w14:paraId="0C3C092E" w14:textId="77777777" w:rsidR="00533693" w:rsidRPr="009857BF" w:rsidRDefault="00533693" w:rsidP="0053369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rophic cardiomyopath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57B6A">
              <w:rPr>
                <w:rFonts w:ascii="Times New Roman" w:hAnsi="Times New Roman" w:cs="Times New Roman"/>
                <w:sz w:val="12"/>
                <w:szCs w:val="12"/>
              </w:rPr>
              <w:t>hypertension</w:t>
            </w:r>
          </w:p>
        </w:tc>
      </w:tr>
      <w:tr w:rsidR="00533693" w:rsidRPr="009857BF" w14:paraId="2A19AF07" w14:textId="77777777" w:rsidTr="00F8149B">
        <w:trPr>
          <w:trHeight w:val="559"/>
        </w:trPr>
        <w:tc>
          <w:tcPr>
            <w:tcW w:w="15742" w:type="dxa"/>
            <w:gridSpan w:val="10"/>
            <w:tcBorders>
              <w:top w:val="single" w:sz="4" w:space="0" w:color="F2F2F2" w:themeColor="background1" w:themeShade="F2"/>
            </w:tcBorders>
          </w:tcPr>
          <w:p w14:paraId="1BF53C5E" w14:textId="77777777" w:rsidR="00533693" w:rsidRPr="009857BF" w:rsidRDefault="00533693" w:rsidP="0053369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D = autosomal dominant; AR = autosomal recessive;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CID = ClinGen curation identification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IN = Finnish population;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LP = likely pathogenic;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MAF = minor allele frequency;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n/a = not available; P = pathogenic; </w:t>
            </w:r>
            <w:r w:rsidRPr="008E5D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M2 = variant is absent from controls (or at extremely low frequency if recessive) in Exome Sequencing Project, 1000 Genomes Project, or Exome Aggregation Consortium; PP5 = reputable source recently reports variant as pathogenic, but the evidence is not available to the laboratory to perform an independent evaluation; PVS1 = null variant (nonsense, frameshift, canonical ±1 or 2 splice sites, initiation codon, single or multiexon deletion) in a gene where LOF i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s a known mechanism of disease, TMD = </w:t>
            </w:r>
            <w:r w:rsidRPr="0021715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rrien’s marginal degenera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; VUS = variant of unknown significance;</w:t>
            </w:r>
          </w:p>
        </w:tc>
      </w:tr>
    </w:tbl>
    <w:p w14:paraId="365C60F5" w14:textId="77777777" w:rsidR="00E17F39" w:rsidRDefault="00E17F39"/>
    <w:sectPr w:rsidR="00E17F39" w:rsidSect="009857B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857BF"/>
    <w:rsid w:val="000D068F"/>
    <w:rsid w:val="00147488"/>
    <w:rsid w:val="001A64A1"/>
    <w:rsid w:val="00213A05"/>
    <w:rsid w:val="002C78B4"/>
    <w:rsid w:val="00387C4C"/>
    <w:rsid w:val="00533693"/>
    <w:rsid w:val="00573EAB"/>
    <w:rsid w:val="005B3E28"/>
    <w:rsid w:val="005C1DF3"/>
    <w:rsid w:val="005D113F"/>
    <w:rsid w:val="00691CE9"/>
    <w:rsid w:val="007A55F6"/>
    <w:rsid w:val="008409C9"/>
    <w:rsid w:val="00861F3B"/>
    <w:rsid w:val="008B58A4"/>
    <w:rsid w:val="00915B71"/>
    <w:rsid w:val="009265F8"/>
    <w:rsid w:val="009857BF"/>
    <w:rsid w:val="00AC7D4C"/>
    <w:rsid w:val="00B3633D"/>
    <w:rsid w:val="00B92EC4"/>
    <w:rsid w:val="00BF546F"/>
    <w:rsid w:val="00C92F23"/>
    <w:rsid w:val="00DA27A2"/>
    <w:rsid w:val="00E17F39"/>
    <w:rsid w:val="00E84159"/>
    <w:rsid w:val="00F262A4"/>
    <w:rsid w:val="00F8149B"/>
    <w:rsid w:val="00FC2B78"/>
    <w:rsid w:val="00FD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086A"/>
  <w15:chartTrackingRefBased/>
  <w15:docId w15:val="{3D798845-7CE0-4754-A438-EFA97985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2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2</Words>
  <Characters>3296</Characters>
  <Application>Microsoft Office Word</Application>
  <DocSecurity>0</DocSecurity>
  <Lines>206</Lines>
  <Paragraphs>165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o, Pauliina</dc:creator>
  <cp:keywords/>
  <dc:description/>
  <cp:lastModifiedBy>Madhumitha Raja</cp:lastModifiedBy>
  <cp:revision>3</cp:revision>
  <dcterms:created xsi:type="dcterms:W3CDTF">2025-01-24T07:16:00Z</dcterms:created>
  <dcterms:modified xsi:type="dcterms:W3CDTF">2025-05-13T07:13:00Z</dcterms:modified>
</cp:coreProperties>
</file>